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896" w:rsidRDefault="00A809C3" w:rsidP="00826896">
      <w:pPr>
        <w:spacing w:after="0" w:line="360" w:lineRule="auto"/>
        <w:jc w:val="both"/>
        <w:outlineLvl w:val="0"/>
        <w:rPr>
          <w:rFonts w:ascii="Times New Roman" w:eastAsia="Cambria" w:hAnsi="Times New Roman" w:cs="Times New Roman"/>
          <w:b/>
          <w:bCs/>
          <w:iCs/>
          <w:sz w:val="24"/>
          <w:szCs w:val="24"/>
        </w:rPr>
      </w:pPr>
      <w:bookmarkStart w:id="0" w:name="OLE_LINK13"/>
      <w:r>
        <w:rPr>
          <w:rFonts w:ascii="Times New Roman" w:eastAsia="Cambria" w:hAnsi="Times New Roman" w:cs="Times New Roman"/>
          <w:b/>
          <w:sz w:val="24"/>
          <w:szCs w:val="24"/>
        </w:rPr>
        <w:t>Supplementary Table 3</w:t>
      </w:r>
      <w:r w:rsidR="00826896" w:rsidRPr="00450DBC">
        <w:rPr>
          <w:rFonts w:ascii="Times New Roman" w:eastAsia="Cambria" w:hAnsi="Times New Roman" w:cs="Times New Roman"/>
          <w:b/>
          <w:sz w:val="24"/>
          <w:szCs w:val="24"/>
        </w:rPr>
        <w:t>:</w:t>
      </w:r>
      <w:r w:rsidR="00826896" w:rsidRPr="00450DBC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A809C3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MiRNAs with differential expression in NPM-</w:t>
      </w:r>
      <w:proofErr w:type="gramStart"/>
      <w:r w:rsidRPr="00A809C3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ALK(</w:t>
      </w:r>
      <w:proofErr w:type="gramEnd"/>
      <w:r w:rsidRPr="00A809C3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+) ALCL lymph node primary tissues</w:t>
      </w:r>
      <w:r w:rsidRPr="00A809C3">
        <w:rPr>
          <w:rFonts w:ascii="Times New Roman" w:eastAsia="Cambria" w:hAnsi="Times New Roman" w:cs="Times New Roman"/>
          <w:b/>
          <w:sz w:val="24"/>
          <w:szCs w:val="24"/>
        </w:rPr>
        <w:t xml:space="preserve"> at diagnosis,</w:t>
      </w:r>
      <w:r w:rsidRPr="00A809C3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 xml:space="preserve"> sorted according to fold change </w:t>
      </w:r>
      <w:r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in expression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817"/>
        <w:gridCol w:w="1985"/>
        <w:gridCol w:w="2987"/>
        <w:gridCol w:w="3499"/>
      </w:tblGrid>
      <w:tr w:rsidR="00D03023" w:rsidRPr="006E16A0" w:rsidTr="00544231">
        <w:trPr>
          <w:trHeight w:val="300"/>
        </w:trPr>
        <w:tc>
          <w:tcPr>
            <w:tcW w:w="9288" w:type="dxa"/>
            <w:gridSpan w:val="4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14"/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regulated miRNAs in human </w:t>
            </w:r>
            <w:r w:rsidRPr="00450D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PM-ALK(+) ALCL lymph node primary tissues†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03023" w:rsidRPr="00450DBC" w:rsidTr="00544231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2987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Fold Change </w:t>
            </w:r>
          </w:p>
        </w:tc>
        <w:tc>
          <w:tcPr>
            <w:tcW w:w="349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dj.P.Val</w:t>
            </w:r>
            <w:proofErr w:type="spellEnd"/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15"/>
        </w:trPr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5b</w:t>
            </w:r>
          </w:p>
        </w:tc>
        <w:tc>
          <w:tcPr>
            <w:tcW w:w="2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452</w:t>
            </w:r>
          </w:p>
        </w:tc>
        <w:tc>
          <w:tcPr>
            <w:tcW w:w="3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9E-05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3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1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3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09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38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4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25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*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7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5E-11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4*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3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70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6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9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5E-11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2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1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5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3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3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9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9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2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1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7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4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9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80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6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4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87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6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6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50*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9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6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1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5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</w:tcPr>
          <w:p w:rsidR="00D03023" w:rsidRPr="00450DBC" w:rsidRDefault="00D03023" w:rsidP="00D03023">
            <w:pPr>
              <w:numPr>
                <w:ilvl w:val="0"/>
                <w:numId w:val="1"/>
              </w:numPr>
              <w:tabs>
                <w:tab w:val="left" w:pos="279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4b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44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9E-03</w:t>
            </w:r>
          </w:p>
        </w:tc>
      </w:tr>
      <w:tr w:rsidR="00D03023" w:rsidRPr="006E16A0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4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Downregulated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iRNAs in human </w:t>
            </w:r>
            <w:r w:rsidRPr="00450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PM-ALK(+) ALCL lymph node primary tissues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††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545* </w:t>
            </w:r>
          </w:p>
        </w:tc>
        <w:tc>
          <w:tcPr>
            <w:tcW w:w="2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7</w:t>
            </w:r>
          </w:p>
        </w:tc>
        <w:tc>
          <w:tcPr>
            <w:tcW w:w="3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7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d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6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80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2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a*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509-3p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61-5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0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d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3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17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7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0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4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9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769-5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26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51-5p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6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2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1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29c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6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g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6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2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c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2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39-3p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6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v1-miR-N36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1E-07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9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4E-07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1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55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8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4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let-7b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61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5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1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0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2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8n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9E-06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3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30a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9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0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b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7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95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6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0-3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9E-04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0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0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26a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497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2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8-5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8g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2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45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4a*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7E-05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55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00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5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5p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9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139-5p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3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30a*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6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04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8E-02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99a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449a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0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0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8E-03</w:t>
            </w:r>
          </w:p>
        </w:tc>
      </w:tr>
      <w:tr w:rsidR="00D03023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</w:tcPr>
          <w:p w:rsidR="00D03023" w:rsidRPr="00450DBC" w:rsidRDefault="00D03023" w:rsidP="00D03023">
            <w:pPr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sa-miR-31 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0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D03023" w:rsidRPr="00450DBC" w:rsidRDefault="00D03023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8E-02</w:t>
            </w:r>
          </w:p>
        </w:tc>
      </w:tr>
    </w:tbl>
    <w:bookmarkEnd w:id="1"/>
    <w:p w:rsidR="00D03023" w:rsidRPr="00094B3B" w:rsidRDefault="00D03023" w:rsidP="00094B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Intensity of signal was (†) &gt; 1.5 fold and (††) </w:t>
      </w:r>
      <w:r w:rsidRPr="00450DBC">
        <w:rPr>
          <w:rFonts w:ascii="Times New Roman" w:eastAsia="Calibri" w:hAnsi="Times New Roman" w:cs="Times New Roman"/>
          <w:sz w:val="24"/>
          <w:szCs w:val="24"/>
        </w:rPr>
        <w:sym w:font="Symbol" w:char="F03C"/>
      </w: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 0.5 fold compared with that from the lymph nodes of healthy donors (n=3). </w:t>
      </w:r>
      <w:bookmarkStart w:id="2" w:name="_GoBack"/>
      <w:bookmarkEnd w:id="2"/>
    </w:p>
    <w:bookmarkEnd w:id="0"/>
    <w:sectPr w:rsidR="00D03023" w:rsidRPr="00094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0A5482"/>
    <w:multiLevelType w:val="hybridMultilevel"/>
    <w:tmpl w:val="6E7E6D3C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A71D14"/>
    <w:multiLevelType w:val="hybridMultilevel"/>
    <w:tmpl w:val="9202FBC4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896"/>
    <w:rsid w:val="00094B3B"/>
    <w:rsid w:val="00387593"/>
    <w:rsid w:val="006910D7"/>
    <w:rsid w:val="00826896"/>
    <w:rsid w:val="00A809C3"/>
    <w:rsid w:val="00D0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Production</cp:lastModifiedBy>
  <cp:revision>4</cp:revision>
  <dcterms:created xsi:type="dcterms:W3CDTF">2018-01-30T14:47:00Z</dcterms:created>
  <dcterms:modified xsi:type="dcterms:W3CDTF">2018-02-19T05:54:00Z</dcterms:modified>
</cp:coreProperties>
</file>